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5CA" w:rsidRDefault="00207B90" w:rsidP="00207B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s-AR"/>
        </w:rPr>
        <w:drawing>
          <wp:inline distT="0" distB="0" distL="0" distR="0">
            <wp:extent cx="6082535" cy="4911164"/>
            <wp:effectExtent l="0" t="0" r="0" b="3810"/>
            <wp:docPr id="1" name="Imagen 1" descr="C:\Users\Cecilia\Desktop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ecilia\Desktop\Fig 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655" cy="4914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05CA" w:rsidRPr="007605CA" w:rsidRDefault="007605CA" w:rsidP="006401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605CA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726525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7605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Summary of subsystems identified by RAST of all annotated CDS. </w:t>
      </w:r>
      <w:proofErr w:type="gramStart"/>
      <w:r w:rsidRPr="007605CA">
        <w:rPr>
          <w:rFonts w:ascii="Times New Roman" w:hAnsi="Times New Roman" w:cs="Times New Roman"/>
          <w:sz w:val="24"/>
          <w:szCs w:val="24"/>
          <w:lang w:val="en-GB"/>
        </w:rPr>
        <w:t>Number of genes are</w:t>
      </w:r>
      <w:proofErr w:type="gramEnd"/>
      <w:r w:rsidRPr="007605CA">
        <w:rPr>
          <w:rFonts w:ascii="Times New Roman" w:hAnsi="Times New Roman" w:cs="Times New Roman"/>
          <w:sz w:val="24"/>
          <w:szCs w:val="24"/>
          <w:lang w:val="en-GB"/>
        </w:rPr>
        <w:t xml:space="preserve"> indicated in all categories.</w:t>
      </w:r>
      <w:bookmarkStart w:id="0" w:name="_GoBack"/>
      <w:bookmarkEnd w:id="0"/>
    </w:p>
    <w:p w:rsidR="007274BA" w:rsidRDefault="007274BA"/>
    <w:sectPr w:rsidR="007274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1NDQwNTUwNDQ0MTdX0lEKTi0uzszPAykwrQUAkqvgdSwAAAA="/>
  </w:docVars>
  <w:rsids>
    <w:rsidRoot w:val="007605CA"/>
    <w:rsid w:val="00207B90"/>
    <w:rsid w:val="00640157"/>
    <w:rsid w:val="00726525"/>
    <w:rsid w:val="007274BA"/>
    <w:rsid w:val="007605CA"/>
    <w:rsid w:val="00A519B6"/>
    <w:rsid w:val="00BF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5C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60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05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5C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60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05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Cecilia</cp:lastModifiedBy>
  <cp:revision>2</cp:revision>
  <dcterms:created xsi:type="dcterms:W3CDTF">2020-01-08T16:14:00Z</dcterms:created>
  <dcterms:modified xsi:type="dcterms:W3CDTF">2020-01-08T16:14:00Z</dcterms:modified>
</cp:coreProperties>
</file>